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63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819"/>
        <w:gridCol w:w="901"/>
        <w:gridCol w:w="994"/>
        <w:gridCol w:w="902"/>
        <w:gridCol w:w="882"/>
        <w:gridCol w:w="881"/>
        <w:gridCol w:w="834"/>
        <w:gridCol w:w="872"/>
        <w:gridCol w:w="865"/>
        <w:gridCol w:w="943"/>
        <w:gridCol w:w="801"/>
        <w:gridCol w:w="877"/>
        <w:gridCol w:w="923"/>
        <w:gridCol w:w="1047"/>
        <w:gridCol w:w="927"/>
      </w:tblGrid>
      <w:tr w:rsidR="0036100B" w:rsidRPr="0036100B" w14:paraId="648C6361" w14:textId="77777777" w:rsidTr="0036100B">
        <w:trPr>
          <w:trHeight w:val="360"/>
        </w:trPr>
        <w:tc>
          <w:tcPr>
            <w:tcW w:w="1436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2FC78" w14:textId="77777777" w:rsidR="0036100B" w:rsidRPr="0036100B" w:rsidRDefault="0036100B" w:rsidP="0036100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6100B">
              <w:rPr>
                <w:b/>
                <w:bCs/>
                <w:sz w:val="18"/>
                <w:szCs w:val="18"/>
                <w:lang w:val="en-US"/>
              </w:rPr>
              <w:t>Supplementary table 2. Expanded hereditary cancer panel (264 genes)</w:t>
            </w:r>
          </w:p>
        </w:tc>
      </w:tr>
      <w:tr w:rsidR="0036100B" w:rsidRPr="0036100B" w14:paraId="515DBF8F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6DA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C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C12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I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001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KT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42D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LK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21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NKRD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FA3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P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41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RMC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244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SCL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974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SXL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159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T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8A5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TP4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055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T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1E9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AXIN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DB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AP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1F3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AR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FC0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DNF</w:t>
            </w:r>
          </w:p>
        </w:tc>
      </w:tr>
      <w:tr w:rsidR="0036100B" w:rsidRPr="0036100B" w14:paraId="5338ABE3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A61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L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C13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MPR1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B85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PG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A4C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RA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035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RCA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F2E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RCA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C3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RIP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F7D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BUB1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103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ABLES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575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ASP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2E4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ASP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1D8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B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CBC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7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0FB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C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E6C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H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21F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H23</w:t>
            </w:r>
          </w:p>
        </w:tc>
      </w:tr>
      <w:tr w:rsidR="0036100B" w:rsidRPr="0036100B" w14:paraId="7462621C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154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K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41A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K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622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KN1B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5F0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KN1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B37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DKN2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04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EBP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564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EP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2E3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HEK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21C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HEK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EBE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REBB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7BC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SF3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FF2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TC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3DE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TNNA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73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TNNB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761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TR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6E7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CYLD</w:t>
            </w:r>
          </w:p>
        </w:tc>
      </w:tr>
      <w:tr w:rsidR="0036100B" w:rsidRPr="0036100B" w14:paraId="16C9C9A3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CF1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DB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CBF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DX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A84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ICER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CA8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IS3L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CC7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KC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3A1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LS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1D7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NAJC2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E59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NMT3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0AC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DOCK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332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DN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487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FL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B28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GF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046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GLN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3DC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GLN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20D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PAS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422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PCAM</w:t>
            </w:r>
          </w:p>
        </w:tc>
      </w:tr>
      <w:tr w:rsidR="0036100B" w:rsidRPr="0036100B" w14:paraId="0DB6DDA0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2D6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DBA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6C9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84F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F23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C13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RCC6L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D67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TV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770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XT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45E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XT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191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EZH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931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09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DDE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53E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262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D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807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E</w:t>
            </w:r>
          </w:p>
        </w:tc>
      </w:tr>
      <w:tr w:rsidR="0036100B" w:rsidRPr="0036100B" w14:paraId="05E7B40F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03C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F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2CD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AA8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804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A95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NC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593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385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ASLG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3A6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BXW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17E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GFR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98E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11F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IB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ED9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LC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0CE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FOXE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D41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6PC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30B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ALNT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162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ATA1</w:t>
            </w:r>
          </w:p>
        </w:tc>
      </w:tr>
      <w:tr w:rsidR="0036100B" w:rsidRPr="0036100B" w14:paraId="53BA1BEA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476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ATA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E8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LM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269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NA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3C4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GPC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7BC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CLS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60C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IF3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B56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NF1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EE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NF1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572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OXB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DBA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H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FB1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IPMK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A8E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JAG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49D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JAK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1E0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DM1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4A6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DM3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83C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IF1B</w:t>
            </w:r>
          </w:p>
        </w:tc>
      </w:tr>
      <w:tr w:rsidR="0036100B" w:rsidRPr="0036100B" w14:paraId="09D29BF5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BE9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I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A35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LL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BC5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KRA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219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LAPTM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582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LDA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B5F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LIG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11E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LZTR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B7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D2L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72B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GT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57D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P2K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6A4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P2K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6AC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P3K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29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AX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5CB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BD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CBC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CM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199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DH2</w:t>
            </w:r>
          </w:p>
        </w:tc>
      </w:tr>
      <w:tr w:rsidR="0036100B" w:rsidRPr="0036100B" w14:paraId="61DD1711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B60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EN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3B4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E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F67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ITF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89A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LH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862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LH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FA2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MP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8E2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NX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470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RE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E83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SH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EF9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SH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F4C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SH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6F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SR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5FD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TAP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44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UTYH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6BE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MYC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6C2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BN</w:t>
            </w:r>
          </w:p>
        </w:tc>
      </w:tr>
      <w:tr w:rsidR="0036100B" w:rsidRPr="0036100B" w14:paraId="171CA539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CD8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F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928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F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20D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HP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527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ME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475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OP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F52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RA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A30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SD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272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THL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733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TRK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C41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NYNR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E43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OS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433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ALB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522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AR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0B4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AX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333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BRM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234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DGFB</w:t>
            </w:r>
          </w:p>
        </w:tc>
      </w:tr>
      <w:tr w:rsidR="0036100B" w:rsidRPr="0036100B" w14:paraId="4BC5A0C2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342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DGFR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A73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DGFR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988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HOX2B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8CE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IK3C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10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MS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8FC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OLD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A62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OL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271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OL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74C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OT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8EF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PP2R2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E7A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PP2R3B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116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RF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CD2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RKAR1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D78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SMC3I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8D77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TCH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013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TCH2</w:t>
            </w:r>
          </w:p>
        </w:tc>
      </w:tr>
      <w:tr w:rsidR="0036100B" w:rsidRPr="0036100B" w14:paraId="1CD1CC35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084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TE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181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PTPN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AF5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BL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D64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65D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04C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1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3DE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1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DCC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1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7C8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D54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519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F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E1C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SA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79A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ASAL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98A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B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96E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BBP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4AB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ECQ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927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ECQL4</w:t>
            </w:r>
          </w:p>
        </w:tc>
      </w:tr>
      <w:tr w:rsidR="0036100B" w:rsidRPr="0036100B" w14:paraId="67EA98A5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DE5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E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048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FWD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518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HBDF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D75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MI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331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NASE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F22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NF13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478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NF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826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PS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6B2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RA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701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SPO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2A6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TEL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45F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RUNX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4C4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AMD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00D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AMD9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B85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ASH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5D4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BDS</w:t>
            </w:r>
          </w:p>
        </w:tc>
      </w:tr>
      <w:tr w:rsidR="0036100B" w:rsidRPr="0036100B" w14:paraId="2FA0155D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F2D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DH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25F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DHAF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B5F2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DHB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B02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DH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743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DH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A76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EC23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F3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ETBP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89B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H2B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59D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H2D1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B90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HOC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DC2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LC25A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3D8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LX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2AF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MAD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534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MARCA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5C7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MARCA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891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MARCB1</w:t>
            </w:r>
          </w:p>
        </w:tc>
      </w:tr>
      <w:tr w:rsidR="0036100B" w:rsidRPr="0036100B" w14:paraId="4CB34AC4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F8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MARCE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BC9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OS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A814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PRT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E75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RP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2FC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RP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8F0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TAT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B9F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TK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C65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SUFU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E03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ER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40C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ERF2I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EA1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ER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098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ET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E29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EX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D2A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GFBR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776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HS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CA35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INF2</w:t>
            </w:r>
          </w:p>
        </w:tc>
      </w:tr>
      <w:tr w:rsidR="0036100B" w:rsidRPr="0036100B" w14:paraId="26FE09F2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102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MC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796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MC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ED5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MEM12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ED6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OP3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D32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P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2CC1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PCN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C5E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RIM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D87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RIP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E5BC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SC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1FFB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TSC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D35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UBE2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DE38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USP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B880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VH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DC2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428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IPF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C24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RAP53</w:t>
            </w:r>
          </w:p>
        </w:tc>
      </w:tr>
      <w:tr w:rsidR="0036100B" w:rsidRPr="0036100B" w14:paraId="28FE497A" w14:textId="77777777" w:rsidTr="0036100B">
        <w:trPr>
          <w:trHeight w:val="31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5A0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R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E6CA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T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983F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WWO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996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XIA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D23D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XP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D03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XP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F9C9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XRCC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6ADE" w14:textId="77777777" w:rsidR="0036100B" w:rsidRPr="0036100B" w:rsidRDefault="0036100B" w:rsidP="0036100B">
            <w:pPr>
              <w:rPr>
                <w:sz w:val="18"/>
                <w:szCs w:val="18"/>
              </w:rPr>
            </w:pPr>
            <w:r w:rsidRPr="0036100B">
              <w:rPr>
                <w:sz w:val="18"/>
                <w:szCs w:val="18"/>
              </w:rPr>
              <w:t>ZNF6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67C5" w14:textId="33FDEC1C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AEFD" w14:textId="2F57AACA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449" w14:textId="513FDF33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18B1" w14:textId="1A627CE0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43AD" w14:textId="4F5D4C94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039D" w14:textId="494FB43D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679D" w14:textId="11C26646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A1D" w14:textId="69DA444C" w:rsidR="0036100B" w:rsidRPr="0036100B" w:rsidRDefault="0036100B" w:rsidP="0036100B">
            <w:pPr>
              <w:rPr>
                <w:sz w:val="18"/>
                <w:szCs w:val="18"/>
              </w:rPr>
            </w:pPr>
          </w:p>
        </w:tc>
      </w:tr>
    </w:tbl>
    <w:p w14:paraId="6CE8C73B" w14:textId="6685D4AA" w:rsidR="0036100B" w:rsidRDefault="0036100B"/>
    <w:sectPr w:rsidR="0036100B" w:rsidSect="003610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00B"/>
    <w:rsid w:val="0036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3C4E0"/>
  <w15:chartTrackingRefBased/>
  <w15:docId w15:val="{539F7A78-51A3-4266-9ECC-9538995B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1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1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10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61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610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61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61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61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61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61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1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1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610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6100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610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610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610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610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61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61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61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61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61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610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6100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6100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61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6100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610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iane Raquel Beckenkamp</dc:creator>
  <cp:keywords/>
  <dc:description/>
  <cp:lastModifiedBy>Liziane Raquel Beckenkamp</cp:lastModifiedBy>
  <cp:revision>1</cp:revision>
  <dcterms:created xsi:type="dcterms:W3CDTF">2024-01-15T17:40:00Z</dcterms:created>
  <dcterms:modified xsi:type="dcterms:W3CDTF">2024-01-15T17:43:00Z</dcterms:modified>
</cp:coreProperties>
</file>